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690D7C" w14:textId="77777777" w:rsidR="00271A4E" w:rsidRPr="008B617E" w:rsidRDefault="00271A4E" w:rsidP="00271A4E">
      <w:pPr>
        <w:rPr>
          <w:rFonts w:ascii="Times New Roman" w:hAnsi="Times New Roman" w:cs="Times New Roman"/>
          <w:sz w:val="20"/>
        </w:rPr>
      </w:pPr>
      <w:r w:rsidRPr="008B617E">
        <w:rPr>
          <w:rFonts w:ascii="Times New Roman" w:hAnsi="Times New Roman" w:cs="Times New Roman"/>
          <w:sz w:val="20"/>
        </w:rPr>
        <w:t>Table S5:  Mean +/- S.D. BLM foci numbers for each animal and inbred strain</w:t>
      </w:r>
    </w:p>
    <w:p w14:paraId="093732AE" w14:textId="77777777" w:rsidR="00271A4E" w:rsidRPr="008B617E" w:rsidRDefault="00271A4E" w:rsidP="00271A4E">
      <w:pPr>
        <w:rPr>
          <w:rFonts w:ascii="Times New Roman" w:hAnsi="Times New Roman" w:cs="Times New Roman"/>
          <w:sz w:val="20"/>
        </w:rPr>
      </w:pPr>
    </w:p>
    <w:tbl>
      <w:tblPr>
        <w:tblW w:w="0" w:type="auto"/>
        <w:tblInd w:w="92" w:type="dxa"/>
        <w:tblLook w:val="0000" w:firstRow="0" w:lastRow="0" w:firstColumn="0" w:lastColumn="0" w:noHBand="0" w:noVBand="0"/>
      </w:tblPr>
      <w:tblGrid>
        <w:gridCol w:w="672"/>
        <w:gridCol w:w="1489"/>
        <w:gridCol w:w="1647"/>
        <w:gridCol w:w="1200"/>
        <w:gridCol w:w="1183"/>
      </w:tblGrid>
      <w:tr w:rsidR="00271A4E" w:rsidRPr="008B617E" w14:paraId="039FB691" w14:textId="77777777" w:rsidTr="00386F87">
        <w:trPr>
          <w:trHeight w:val="5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FEE97" w14:textId="77777777" w:rsidR="00271A4E" w:rsidRPr="008B617E" w:rsidRDefault="00271A4E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90E53C" w14:textId="77777777" w:rsidR="00271A4E" w:rsidRPr="008B617E" w:rsidRDefault="00271A4E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B6E21F" w14:textId="77777777" w:rsidR="00271A4E" w:rsidRPr="008B617E" w:rsidRDefault="00271A4E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M Ave +/- 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0DA95C" w14:textId="77777777" w:rsidR="00271A4E" w:rsidRPr="008B617E" w:rsidRDefault="00271A4E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. </w:t>
            </w:r>
            <w:proofErr w:type="gramStart"/>
            <w:r w:rsidRPr="008B6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gramEnd"/>
            <w:r w:rsidRPr="008B6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el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27100D" w14:textId="77777777" w:rsidR="00271A4E" w:rsidRPr="008B617E" w:rsidRDefault="00271A4E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</w:tr>
      <w:tr w:rsidR="00271A4E" w:rsidRPr="008B617E" w14:paraId="7D97D988" w14:textId="77777777" w:rsidTr="00386F8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B851C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E5200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BC80C5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>CAST/</w:t>
            </w:r>
            <w:proofErr w:type="spellStart"/>
            <w:r w:rsidRPr="008B617E">
              <w:rPr>
                <w:rFonts w:ascii="Times New Roman" w:hAnsi="Times New Roman" w:cs="Times New Roman"/>
                <w:sz w:val="20"/>
                <w:szCs w:val="20"/>
              </w:rPr>
              <w:t>EiJ</w:t>
            </w:r>
            <w:proofErr w:type="spellEnd"/>
            <w:r w:rsidRPr="008B617E">
              <w:rPr>
                <w:rFonts w:ascii="Times New Roman" w:hAnsi="Times New Roman" w:cs="Times New Roman"/>
                <w:sz w:val="20"/>
                <w:szCs w:val="20"/>
              </w:rPr>
              <w:t xml:space="preserve"> 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4FD4E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>112.12 +/- 15.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656DB" w14:textId="77777777" w:rsidR="00271A4E" w:rsidRPr="008B617E" w:rsidRDefault="00271A4E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EC7E8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 xml:space="preserve">        85-158</w:t>
            </w:r>
          </w:p>
        </w:tc>
        <w:bookmarkStart w:id="0" w:name="_GoBack"/>
        <w:bookmarkEnd w:id="0"/>
      </w:tr>
      <w:tr w:rsidR="00271A4E" w:rsidRPr="008B617E" w14:paraId="3A928AE2" w14:textId="77777777" w:rsidTr="00386F8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136D5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1701C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>CAST/</w:t>
            </w:r>
            <w:proofErr w:type="spellStart"/>
            <w:r w:rsidRPr="008B617E">
              <w:rPr>
                <w:rFonts w:ascii="Times New Roman" w:hAnsi="Times New Roman" w:cs="Times New Roman"/>
                <w:sz w:val="20"/>
                <w:szCs w:val="20"/>
              </w:rPr>
              <w:t>EiJ</w:t>
            </w:r>
            <w:proofErr w:type="spellEnd"/>
            <w:r w:rsidRPr="008B617E">
              <w:rPr>
                <w:rFonts w:ascii="Times New Roman" w:hAnsi="Times New Roman" w:cs="Times New Roman"/>
                <w:sz w:val="20"/>
                <w:szCs w:val="20"/>
              </w:rPr>
              <w:t xml:space="preserve"> 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696C5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>128.36 +/- 1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2F109" w14:textId="77777777" w:rsidR="00271A4E" w:rsidRPr="008B617E" w:rsidRDefault="00271A4E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5CE92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 xml:space="preserve">      112-147</w:t>
            </w:r>
          </w:p>
        </w:tc>
      </w:tr>
      <w:tr w:rsidR="00271A4E" w:rsidRPr="008B617E" w14:paraId="1442F204" w14:textId="77777777" w:rsidTr="00386F8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6E3C2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C5349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>CAST/</w:t>
            </w:r>
            <w:proofErr w:type="spellStart"/>
            <w:r w:rsidRPr="008B617E">
              <w:rPr>
                <w:rFonts w:ascii="Times New Roman" w:hAnsi="Times New Roman" w:cs="Times New Roman"/>
                <w:sz w:val="20"/>
                <w:szCs w:val="20"/>
              </w:rPr>
              <w:t>EiJ</w:t>
            </w:r>
            <w:proofErr w:type="spellEnd"/>
            <w:r w:rsidRPr="008B617E">
              <w:rPr>
                <w:rFonts w:ascii="Times New Roman" w:hAnsi="Times New Roman" w:cs="Times New Roman"/>
                <w:sz w:val="20"/>
                <w:szCs w:val="20"/>
              </w:rPr>
              <w:t xml:space="preserve"> 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3C7C5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>111.91 +/- 1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3CFDE" w14:textId="77777777" w:rsidR="00271A4E" w:rsidRPr="008B617E" w:rsidRDefault="00271A4E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A68CB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 xml:space="preserve">        80-157</w:t>
            </w:r>
          </w:p>
        </w:tc>
      </w:tr>
      <w:tr w:rsidR="00271A4E" w:rsidRPr="008B617E" w14:paraId="4A83030E" w14:textId="77777777" w:rsidTr="00386F8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B34C1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3BDE2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>CAST/</w:t>
            </w:r>
            <w:proofErr w:type="spellStart"/>
            <w:r w:rsidRPr="008B617E">
              <w:rPr>
                <w:rFonts w:ascii="Times New Roman" w:hAnsi="Times New Roman" w:cs="Times New Roman"/>
                <w:sz w:val="20"/>
                <w:szCs w:val="20"/>
              </w:rPr>
              <w:t>EiJ</w:t>
            </w:r>
            <w:proofErr w:type="spellEnd"/>
            <w:r w:rsidRPr="008B617E">
              <w:rPr>
                <w:rFonts w:ascii="Times New Roman" w:hAnsi="Times New Roman" w:cs="Times New Roman"/>
                <w:sz w:val="20"/>
                <w:szCs w:val="20"/>
              </w:rPr>
              <w:t xml:space="preserve"> 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864EA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>112.84 +/- 1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4285F" w14:textId="77777777" w:rsidR="00271A4E" w:rsidRPr="008B617E" w:rsidRDefault="00271A4E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D834E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 xml:space="preserve">        87-144</w:t>
            </w:r>
          </w:p>
        </w:tc>
      </w:tr>
      <w:tr w:rsidR="00271A4E" w:rsidRPr="008B617E" w14:paraId="4F612E8D" w14:textId="77777777" w:rsidTr="00386F8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90103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88A29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>CAST/</w:t>
            </w:r>
            <w:proofErr w:type="spellStart"/>
            <w:r w:rsidRPr="008B617E">
              <w:rPr>
                <w:rFonts w:ascii="Times New Roman" w:hAnsi="Times New Roman" w:cs="Times New Roman"/>
                <w:sz w:val="20"/>
                <w:szCs w:val="20"/>
              </w:rPr>
              <w:t>EiJ</w:t>
            </w:r>
            <w:proofErr w:type="spellEnd"/>
            <w:r w:rsidRPr="008B617E">
              <w:rPr>
                <w:rFonts w:ascii="Times New Roman" w:hAnsi="Times New Roman" w:cs="Times New Roman"/>
                <w:sz w:val="20"/>
                <w:szCs w:val="20"/>
              </w:rPr>
              <w:t xml:space="preserve"> 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917F9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>114.67 +/- 1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94D1A" w14:textId="77777777" w:rsidR="00271A4E" w:rsidRPr="008B617E" w:rsidRDefault="00271A4E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FA747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 xml:space="preserve">        99-129</w:t>
            </w:r>
          </w:p>
        </w:tc>
      </w:tr>
      <w:tr w:rsidR="00271A4E" w:rsidRPr="008B617E" w14:paraId="1DB17215" w14:textId="77777777" w:rsidTr="00386F8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3B674" w14:textId="77777777" w:rsidR="00271A4E" w:rsidRPr="008B617E" w:rsidRDefault="00271A4E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B7B2C" w14:textId="77777777" w:rsidR="00271A4E" w:rsidRPr="008B617E" w:rsidRDefault="00271A4E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12A90" w14:textId="77777777" w:rsidR="00271A4E" w:rsidRPr="008B617E" w:rsidRDefault="00271A4E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4.35 +/- 1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ABF83" w14:textId="77777777" w:rsidR="00271A4E" w:rsidRPr="008B617E" w:rsidRDefault="00271A4E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1DF54" w14:textId="77777777" w:rsidR="00271A4E" w:rsidRPr="008B617E" w:rsidRDefault="00271A4E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80-158</w:t>
            </w:r>
          </w:p>
        </w:tc>
      </w:tr>
      <w:tr w:rsidR="00271A4E" w:rsidRPr="008B617E" w14:paraId="05C77996" w14:textId="77777777" w:rsidTr="00386F8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25DEE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A462F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340EF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ECBB7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A22D7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A4E" w:rsidRPr="008B617E" w14:paraId="317BCEFE" w14:textId="77777777" w:rsidTr="00386F8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01D0C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73FFC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>C3H/HEJ 1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E6C3A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>120.50 +/</w:t>
            </w:r>
            <w:proofErr w:type="gramStart"/>
            <w:r w:rsidRPr="008B617E">
              <w:rPr>
                <w:rFonts w:ascii="Times New Roman" w:hAnsi="Times New Roman" w:cs="Times New Roman"/>
                <w:sz w:val="20"/>
                <w:szCs w:val="20"/>
              </w:rPr>
              <w:t>-   8.45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AEA6C" w14:textId="77777777" w:rsidR="00271A4E" w:rsidRPr="008B617E" w:rsidRDefault="00271A4E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02D03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 xml:space="preserve">      110-137</w:t>
            </w:r>
          </w:p>
        </w:tc>
      </w:tr>
      <w:tr w:rsidR="00271A4E" w:rsidRPr="008B617E" w14:paraId="0A0E3E7D" w14:textId="77777777" w:rsidTr="00386F8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0A656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A16B1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>C3H/HEJ 1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58268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>120.00 +/- 1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89E3A" w14:textId="77777777" w:rsidR="00271A4E" w:rsidRPr="008B617E" w:rsidRDefault="00271A4E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 xml:space="preserve">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B1E18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 xml:space="preserve">      105-143</w:t>
            </w:r>
          </w:p>
        </w:tc>
      </w:tr>
      <w:tr w:rsidR="00271A4E" w:rsidRPr="008B617E" w14:paraId="75468854" w14:textId="77777777" w:rsidTr="00386F8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FE4A0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2B633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>C3H/HEJ 1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4A7D4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>131.86 +/- 1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76008" w14:textId="77777777" w:rsidR="00271A4E" w:rsidRPr="008B617E" w:rsidRDefault="00271A4E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 xml:space="preserve">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C0206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 xml:space="preserve">      116-148</w:t>
            </w:r>
          </w:p>
        </w:tc>
      </w:tr>
      <w:tr w:rsidR="00271A4E" w:rsidRPr="008B617E" w14:paraId="1E91177A" w14:textId="77777777" w:rsidTr="00386F8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8EACA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40CFD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>C3H/HEJ 1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33C4B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>113.55 +/</w:t>
            </w:r>
            <w:proofErr w:type="gramStart"/>
            <w:r w:rsidRPr="008B617E">
              <w:rPr>
                <w:rFonts w:ascii="Times New Roman" w:hAnsi="Times New Roman" w:cs="Times New Roman"/>
                <w:sz w:val="20"/>
                <w:szCs w:val="20"/>
              </w:rPr>
              <w:t>-   7.3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D0926" w14:textId="77777777" w:rsidR="00271A4E" w:rsidRPr="008B617E" w:rsidRDefault="00271A4E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4D30A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 xml:space="preserve">      101-125</w:t>
            </w:r>
          </w:p>
        </w:tc>
      </w:tr>
      <w:tr w:rsidR="00271A4E" w:rsidRPr="008B617E" w14:paraId="4DEA594B" w14:textId="77777777" w:rsidTr="00386F8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E6C13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4FD0D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>C3H/HEJ 1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CC7FF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>125.43 +/- 1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1472D" w14:textId="77777777" w:rsidR="00271A4E" w:rsidRPr="008B617E" w:rsidRDefault="00271A4E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 xml:space="preserve">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42C0B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 xml:space="preserve">      103-162</w:t>
            </w:r>
          </w:p>
        </w:tc>
      </w:tr>
      <w:tr w:rsidR="00271A4E" w:rsidRPr="008B617E" w14:paraId="0626F8F1" w14:textId="77777777" w:rsidTr="00386F8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06E09" w14:textId="77777777" w:rsidR="00271A4E" w:rsidRPr="008B617E" w:rsidRDefault="00271A4E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A164E" w14:textId="77777777" w:rsidR="00271A4E" w:rsidRPr="008B617E" w:rsidRDefault="00271A4E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6694E" w14:textId="77777777" w:rsidR="00271A4E" w:rsidRPr="008B617E" w:rsidRDefault="00271A4E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0.02 +/- 1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2AD4E" w14:textId="77777777" w:rsidR="00271A4E" w:rsidRPr="008B617E" w:rsidRDefault="00271A4E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F4640" w14:textId="77777777" w:rsidR="00271A4E" w:rsidRPr="008B617E" w:rsidRDefault="00271A4E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101-162</w:t>
            </w:r>
          </w:p>
        </w:tc>
      </w:tr>
      <w:tr w:rsidR="00271A4E" w:rsidRPr="008B617E" w14:paraId="74CB76C7" w14:textId="77777777" w:rsidTr="00386F8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8FA6A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B6536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6A501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4EFC7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F8C06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A4E" w:rsidRPr="008B617E" w14:paraId="206A1F7D" w14:textId="77777777" w:rsidTr="00386F8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89DC4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92A37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>C57BL/6J 1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55ACC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>144.56 +/- 2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8FD47" w14:textId="77777777" w:rsidR="00271A4E" w:rsidRPr="008B617E" w:rsidRDefault="00271A4E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97D56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 xml:space="preserve">      110-192</w:t>
            </w:r>
          </w:p>
        </w:tc>
      </w:tr>
      <w:tr w:rsidR="00271A4E" w:rsidRPr="008B617E" w14:paraId="4AE8C2B4" w14:textId="77777777" w:rsidTr="00386F8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6D0AF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08DFD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>C57BL/6J 1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3D02B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>130.55 +/- 2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5D05F" w14:textId="77777777" w:rsidR="00271A4E" w:rsidRPr="008B617E" w:rsidRDefault="00271A4E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7A2AE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 xml:space="preserve">        98-169</w:t>
            </w:r>
          </w:p>
        </w:tc>
      </w:tr>
      <w:tr w:rsidR="00271A4E" w:rsidRPr="008B617E" w14:paraId="01567F90" w14:textId="77777777" w:rsidTr="00386F8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256E5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C716C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>C57BL/6J 1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81B19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>166.75 +/- 29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43FEA" w14:textId="77777777" w:rsidR="00271A4E" w:rsidRPr="008B617E" w:rsidRDefault="00271A4E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49F77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 xml:space="preserve">      122-225</w:t>
            </w:r>
          </w:p>
        </w:tc>
      </w:tr>
      <w:tr w:rsidR="00271A4E" w:rsidRPr="008B617E" w14:paraId="2F18773C" w14:textId="77777777" w:rsidTr="00386F8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856EE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BDB54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>C57BL/6J 1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9F611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>142.08 +/- 1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1A7C5" w14:textId="77777777" w:rsidR="00271A4E" w:rsidRPr="008B617E" w:rsidRDefault="00271A4E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DEFE1" w14:textId="77777777" w:rsidR="00271A4E" w:rsidRPr="008B617E" w:rsidRDefault="00271A4E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sz w:val="20"/>
                <w:szCs w:val="20"/>
              </w:rPr>
              <w:t xml:space="preserve">      115-159</w:t>
            </w:r>
          </w:p>
        </w:tc>
      </w:tr>
      <w:tr w:rsidR="00271A4E" w:rsidRPr="008B617E" w14:paraId="02727976" w14:textId="77777777" w:rsidTr="00386F8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3133C" w14:textId="77777777" w:rsidR="00271A4E" w:rsidRPr="008B617E" w:rsidRDefault="00271A4E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5C7DB" w14:textId="77777777" w:rsidR="00271A4E" w:rsidRPr="008B617E" w:rsidRDefault="00271A4E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0D4FA" w14:textId="77777777" w:rsidR="00271A4E" w:rsidRPr="008B617E" w:rsidRDefault="00271A4E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6.41 +/- 2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77269" w14:textId="77777777" w:rsidR="00271A4E" w:rsidRPr="008B617E" w:rsidRDefault="00271A4E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CECBA" w14:textId="77777777" w:rsidR="00271A4E" w:rsidRPr="008B617E" w:rsidRDefault="00271A4E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6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98-225</w:t>
            </w:r>
          </w:p>
        </w:tc>
      </w:tr>
    </w:tbl>
    <w:p w14:paraId="7CAA47D4" w14:textId="77777777" w:rsidR="00DE1CDA" w:rsidRDefault="00DE1CDA"/>
    <w:sectPr w:rsidR="00DE1CDA" w:rsidSect="00167E5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A4E"/>
    <w:rsid w:val="00167E54"/>
    <w:rsid w:val="00271A4E"/>
    <w:rsid w:val="003A1A8F"/>
    <w:rsid w:val="008B617E"/>
    <w:rsid w:val="00DE1CDA"/>
    <w:rsid w:val="00E8482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1C790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A4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1A4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A4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A4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1A4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A4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6</Characters>
  <Application>Microsoft Macintosh Word</Application>
  <DocSecurity>0</DocSecurity>
  <Lines>6</Lines>
  <Paragraphs>1</Paragraphs>
  <ScaleCrop>false</ScaleCrop>
  <Company>Case Western Reserve University</Company>
  <LinksUpToDate>false</LinksUpToDate>
  <CharactersWithSpaces>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 Hassold</dc:creator>
  <cp:keywords/>
  <dc:description/>
  <cp:lastModifiedBy>Terry Hassold</cp:lastModifiedBy>
  <cp:revision>2</cp:revision>
  <dcterms:created xsi:type="dcterms:W3CDTF">2013-11-26T22:42:00Z</dcterms:created>
  <dcterms:modified xsi:type="dcterms:W3CDTF">2013-12-27T01:34:00Z</dcterms:modified>
</cp:coreProperties>
</file>